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F92188" w14:textId="12E7A48A" w:rsidR="00F17351" w:rsidRDefault="00BE507F">
      <w:pPr>
        <w:rPr>
          <w:b/>
          <w:sz w:val="36"/>
          <w:szCs w:val="36"/>
        </w:rPr>
      </w:pPr>
      <w:r>
        <w:rPr>
          <w:b/>
          <w:sz w:val="36"/>
          <w:szCs w:val="36"/>
        </w:rPr>
        <w:t xml:space="preserve">Supplementary </w:t>
      </w:r>
      <w:r w:rsidR="00F17351">
        <w:rPr>
          <w:b/>
          <w:sz w:val="36"/>
          <w:szCs w:val="36"/>
          <w:lang w:val="en-US"/>
        </w:rPr>
        <w:t>Information</w:t>
      </w:r>
    </w:p>
    <w:p w14:paraId="1A81EB13" w14:textId="6C36979F" w:rsidR="00226287" w:rsidRDefault="00BE507F">
      <w:pPr>
        <w:rPr>
          <w:b/>
          <w:sz w:val="36"/>
          <w:szCs w:val="36"/>
        </w:rPr>
      </w:pPr>
      <w:r>
        <w:rPr>
          <w:b/>
          <w:sz w:val="36"/>
          <w:szCs w:val="36"/>
        </w:rPr>
        <w:t>Palaeoproteomic Phylogenetic Analysis</w:t>
      </w:r>
    </w:p>
    <w:p w14:paraId="1A81EB14" w14:textId="77777777" w:rsidR="00226287" w:rsidRDefault="00226287"/>
    <w:p w14:paraId="1A81EB15" w14:textId="77777777" w:rsidR="00226287" w:rsidRDefault="00226287"/>
    <w:p w14:paraId="1A81EB16" w14:textId="77777777" w:rsidR="00226287" w:rsidRDefault="00BE507F">
      <w:pPr>
        <w:jc w:val="both"/>
      </w:pPr>
      <w:r>
        <w:t xml:space="preserve">The assembled reference datasets are available in the ‘Raw_Reference_Dataset’ folder at </w:t>
      </w:r>
      <w:hyperlink r:id="rId5">
        <w:r>
          <w:rPr>
            <w:color w:val="1155CC"/>
            <w:u w:val="single"/>
          </w:rPr>
          <w:t>https://zenodo.org/record/8141962</w:t>
        </w:r>
      </w:hyperlink>
      <w:r>
        <w:rPr>
          <w:color w:val="FF0000"/>
        </w:rPr>
        <w:t xml:space="preserve"> </w:t>
      </w:r>
      <w:r>
        <w:t>and the reconstructed ancient proteins are available in the ‘Ancient Sequences’ folder.</w:t>
      </w:r>
    </w:p>
    <w:p w14:paraId="1A81EB17" w14:textId="77777777" w:rsidR="00226287" w:rsidRDefault="00226287">
      <w:pPr>
        <w:jc w:val="both"/>
      </w:pPr>
    </w:p>
    <w:p w14:paraId="1A81EB18" w14:textId="77777777" w:rsidR="00226287" w:rsidRDefault="00BE507F">
      <w:pPr>
        <w:jc w:val="both"/>
      </w:pPr>
      <w:r>
        <w:t>The reference datasets were merged with the reconstructed proteins of the fossil specimens. A mul</w:t>
      </w:r>
      <w:r>
        <w:t>tiple sequence alignment (MSA) was generated by running Mafft on each protein fasta file. We used the default extension penalty of 0 but a modified lowered gap opening penalty of 0.5 due to the fact that ancient samples tend to have multiple gaps of missin</w:t>
      </w:r>
      <w:r>
        <w:t xml:space="preserve">g data. For the same reason we also used the </w:t>
      </w:r>
      <w:r>
        <w:rPr>
          <w:rFonts w:ascii="Courier New" w:eastAsia="Courier New" w:hAnsi="Courier New" w:cs="Courier New"/>
          <w:b/>
          <w:sz w:val="20"/>
          <w:szCs w:val="20"/>
        </w:rPr>
        <w:t xml:space="preserve">--genafpair </w:t>
      </w:r>
      <w:r>
        <w:t xml:space="preserve">option, as it is described in the mafft manual as “Suitable when large internal gaps are expected”. We chose to use the BLOSUM80 amino acid substitution matrix with the </w:t>
      </w:r>
      <w:r>
        <w:rPr>
          <w:rFonts w:ascii="Courier New" w:eastAsia="Courier New" w:hAnsi="Courier New" w:cs="Courier New"/>
          <w:b/>
          <w:sz w:val="20"/>
          <w:szCs w:val="20"/>
        </w:rPr>
        <w:t>--fmodel</w:t>
      </w:r>
      <w:r>
        <w:rPr>
          <w:rFonts w:ascii="Courier New" w:eastAsia="Courier New" w:hAnsi="Courier New" w:cs="Courier New"/>
          <w:b/>
        </w:rPr>
        <w:t xml:space="preserve"> </w:t>
      </w:r>
      <w:r>
        <w:t>option. The command u</w:t>
      </w:r>
      <w:r>
        <w:t>sed in Mafft is provided below:</w:t>
      </w:r>
    </w:p>
    <w:p w14:paraId="1A81EB19" w14:textId="77777777" w:rsidR="00226287" w:rsidRDefault="00226287">
      <w:pPr>
        <w:ind w:firstLine="720"/>
        <w:jc w:val="both"/>
        <w:rPr>
          <w:rFonts w:ascii="Roboto Light" w:eastAsia="Roboto Light" w:hAnsi="Roboto Light" w:cs="Roboto Light"/>
          <w:sz w:val="18"/>
          <w:szCs w:val="18"/>
        </w:rPr>
      </w:pPr>
    </w:p>
    <w:p w14:paraId="1A81EB1A" w14:textId="77777777" w:rsidR="00226287" w:rsidRDefault="00BE507F">
      <w:pPr>
        <w:ind w:firstLine="720"/>
        <w:jc w:val="both"/>
        <w:rPr>
          <w:sz w:val="26"/>
          <w:szCs w:val="26"/>
        </w:rPr>
      </w:pPr>
      <w:r>
        <w:rPr>
          <w:rFonts w:ascii="Roboto Light" w:eastAsia="Roboto Light" w:hAnsi="Roboto Light" w:cs="Roboto Light"/>
          <w:sz w:val="18"/>
          <w:szCs w:val="18"/>
        </w:rPr>
        <w:t>mafft --ep 0 --op 0.5 --lop -0.5 --genafpair --maxiterate 20000 --thread {number threads} --bl 80 --fmodel samples.fa &gt; samples_aligned.fa</w:t>
      </w:r>
    </w:p>
    <w:p w14:paraId="1A81EB1B" w14:textId="77777777" w:rsidR="00226287" w:rsidRDefault="00226287">
      <w:pPr>
        <w:ind w:firstLine="720"/>
        <w:jc w:val="both"/>
      </w:pPr>
    </w:p>
    <w:p w14:paraId="1A81EB1C" w14:textId="77777777" w:rsidR="00226287" w:rsidRDefault="00BE507F">
      <w:pPr>
        <w:ind w:firstLine="720"/>
        <w:jc w:val="both"/>
      </w:pPr>
      <w:r>
        <w:t xml:space="preserve">The MSAs were corrected for the isobaric amino acids of Isoleucine (I) and Leucine </w:t>
      </w:r>
      <w:r>
        <w:t>(L). Positions in the alignment where either an I or an L was present in the recovered ancient proteins were marked. When all modern samples of the dataset were bearing either an I or an L, the amino acids of all ancient samples were switched to match that</w:t>
      </w:r>
      <w:r>
        <w:t>. When some of the modern samples were bearing an I and the rest were bearing an L, all Is were switched to Ls for that particular site and for all sequences in the MSA (modern or ancient). The final aligned and I/L corrected MSA for all proteins are avail</w:t>
      </w:r>
      <w:r>
        <w:t xml:space="preserve">able as fasta files in the ‘Alignments’ folder at </w:t>
      </w:r>
      <w:hyperlink r:id="rId6">
        <w:r>
          <w:rPr>
            <w:color w:val="1155CC"/>
            <w:u w:val="single"/>
          </w:rPr>
          <w:t>https://zenodo.org/record/8141962</w:t>
        </w:r>
      </w:hyperlink>
      <w:r>
        <w:t xml:space="preserve"> .</w:t>
      </w:r>
    </w:p>
    <w:p w14:paraId="1A81EB1D" w14:textId="77777777" w:rsidR="00226287" w:rsidRDefault="00226287">
      <w:pPr>
        <w:ind w:firstLine="720"/>
        <w:jc w:val="both"/>
      </w:pPr>
    </w:p>
    <w:p w14:paraId="1A81EB1E" w14:textId="77777777" w:rsidR="00226287" w:rsidRDefault="00BE507F">
      <w:pPr>
        <w:ind w:firstLine="720"/>
        <w:jc w:val="both"/>
      </w:pPr>
      <w:r>
        <w:t>The aligned and I/L corrected protein datasets were concatenated and then converted</w:t>
      </w:r>
      <w:r>
        <w:t xml:space="preserve"> to the appropriate format for each phylogenetic software. If a sample in the alignment was missing a specific protein,the entire length of the missing protein was replaced by the missing symbol ‘?’ in the concatenation. These aligned and I/L corrected seq</w:t>
      </w:r>
      <w:r>
        <w:t>uences were then used to generate the two phylogenetic trees using the two different software: MrBayes and PhyML. The commands for each phylogenetic analysis can be found below and all files of the analysis are also available in the ‘Phylogenetic_Analysis’</w:t>
      </w:r>
      <w:r>
        <w:t xml:space="preserve"> folder of </w:t>
      </w:r>
      <w:hyperlink r:id="rId7">
        <w:r>
          <w:rPr>
            <w:color w:val="1155CC"/>
            <w:u w:val="single"/>
          </w:rPr>
          <w:t>https://zenodo.org/record/8141962</w:t>
        </w:r>
      </w:hyperlink>
      <w:r>
        <w:t xml:space="preserve"> .</w:t>
      </w:r>
    </w:p>
    <w:p w14:paraId="1A81EB1F" w14:textId="77777777" w:rsidR="00226287" w:rsidRDefault="00226287">
      <w:pPr>
        <w:pStyle w:val="Heading4"/>
        <w:jc w:val="both"/>
      </w:pPr>
      <w:bookmarkStart w:id="0" w:name="_xtj0xzipxv8x" w:colFirst="0" w:colLast="0"/>
      <w:bookmarkEnd w:id="0"/>
    </w:p>
    <w:p w14:paraId="1A81EB20" w14:textId="77777777" w:rsidR="00226287" w:rsidRDefault="00226287">
      <w:pPr>
        <w:jc w:val="both"/>
      </w:pPr>
    </w:p>
    <w:p w14:paraId="1A81EB21" w14:textId="77777777" w:rsidR="00226287" w:rsidRDefault="00BE507F">
      <w:pPr>
        <w:numPr>
          <w:ilvl w:val="0"/>
          <w:numId w:val="3"/>
        </w:numPr>
        <w:jc w:val="both"/>
        <w:rPr>
          <w:sz w:val="24"/>
          <w:szCs w:val="24"/>
        </w:rPr>
      </w:pPr>
      <w:r>
        <w:rPr>
          <w:sz w:val="24"/>
          <w:szCs w:val="24"/>
        </w:rPr>
        <w:t>Commands for MrBayes</w:t>
      </w:r>
    </w:p>
    <w:p w14:paraId="1A81EB22" w14:textId="77777777" w:rsidR="00226287" w:rsidRDefault="00226287">
      <w:pPr>
        <w:ind w:left="720"/>
        <w:jc w:val="both"/>
        <w:rPr>
          <w:sz w:val="24"/>
          <w:szCs w:val="24"/>
        </w:rPr>
      </w:pPr>
    </w:p>
    <w:p w14:paraId="1A81EB23" w14:textId="77777777" w:rsidR="00226287" w:rsidRDefault="00BE507F">
      <w:pPr>
        <w:jc w:val="both"/>
        <w:rPr>
          <w:rFonts w:ascii="Roboto Light" w:eastAsia="Roboto Light" w:hAnsi="Roboto Light" w:cs="Roboto Light"/>
          <w:sz w:val="18"/>
          <w:szCs w:val="18"/>
        </w:rPr>
      </w:pPr>
      <w:r>
        <w:rPr>
          <w:rFonts w:ascii="Roboto Light" w:eastAsia="Roboto Light" w:hAnsi="Roboto Light" w:cs="Roboto Light"/>
          <w:sz w:val="18"/>
          <w:szCs w:val="18"/>
        </w:rPr>
        <w:t>mb MrBayes_Commands.txt &gt; Outputlog.txt;</w:t>
      </w:r>
    </w:p>
    <w:p w14:paraId="1A81EB24" w14:textId="77777777" w:rsidR="00226287" w:rsidRDefault="00226287">
      <w:pPr>
        <w:jc w:val="both"/>
      </w:pPr>
    </w:p>
    <w:p w14:paraId="1A81EB25" w14:textId="77777777" w:rsidR="00226287" w:rsidRDefault="00BE507F">
      <w:pPr>
        <w:jc w:val="both"/>
      </w:pPr>
      <w:r>
        <w:t>Where ‘MrBayes_Commands.txt’ is a txt file that contains the command list provided below:</w:t>
      </w:r>
    </w:p>
    <w:p w14:paraId="1A81EB26" w14:textId="77777777" w:rsidR="00226287" w:rsidRDefault="00226287">
      <w:pPr>
        <w:jc w:val="both"/>
      </w:pPr>
    </w:p>
    <w:p w14:paraId="1A81EB27" w14:textId="77777777" w:rsidR="00226287" w:rsidRDefault="00BE507F">
      <w:pPr>
        <w:jc w:val="both"/>
        <w:rPr>
          <w:rFonts w:ascii="Roboto Light" w:eastAsia="Roboto Light" w:hAnsi="Roboto Light" w:cs="Roboto Light"/>
          <w:sz w:val="18"/>
          <w:szCs w:val="18"/>
        </w:rPr>
      </w:pPr>
      <w:r>
        <w:rPr>
          <w:rFonts w:ascii="Roboto Light" w:eastAsia="Roboto Light" w:hAnsi="Roboto Light" w:cs="Roboto Light"/>
          <w:sz w:val="18"/>
          <w:szCs w:val="18"/>
        </w:rPr>
        <w:lastRenderedPageBreak/>
        <w:t>set autoclose=yes</w:t>
      </w:r>
    </w:p>
    <w:p w14:paraId="1A81EB28" w14:textId="77777777" w:rsidR="00226287" w:rsidRDefault="00BE507F">
      <w:pPr>
        <w:jc w:val="both"/>
        <w:rPr>
          <w:rFonts w:ascii="Roboto Light" w:eastAsia="Roboto Light" w:hAnsi="Roboto Light" w:cs="Roboto Light"/>
          <w:sz w:val="18"/>
          <w:szCs w:val="18"/>
        </w:rPr>
      </w:pPr>
      <w:r>
        <w:rPr>
          <w:rFonts w:ascii="Roboto Light" w:eastAsia="Roboto Light" w:hAnsi="Roboto Light" w:cs="Roboto Light"/>
          <w:sz w:val="18"/>
          <w:szCs w:val="18"/>
        </w:rPr>
        <w:t>execute CONCATINATED_o.nex</w:t>
      </w:r>
    </w:p>
    <w:p w14:paraId="1A81EB29" w14:textId="77777777" w:rsidR="00226287" w:rsidRDefault="00BE507F">
      <w:pPr>
        <w:jc w:val="both"/>
        <w:rPr>
          <w:rFonts w:ascii="Roboto Light" w:eastAsia="Roboto Light" w:hAnsi="Roboto Light" w:cs="Roboto Light"/>
          <w:sz w:val="18"/>
          <w:szCs w:val="18"/>
        </w:rPr>
      </w:pPr>
      <w:r>
        <w:rPr>
          <w:rFonts w:ascii="Roboto Light" w:eastAsia="Roboto Light" w:hAnsi="Roboto Light" w:cs="Roboto Light"/>
          <w:sz w:val="18"/>
          <w:szCs w:val="18"/>
        </w:rPr>
        <w:t>charset ENAM = 1-1151;</w:t>
      </w:r>
    </w:p>
    <w:p w14:paraId="1A81EB2A" w14:textId="77777777" w:rsidR="00226287" w:rsidRDefault="00BE507F">
      <w:pPr>
        <w:jc w:val="both"/>
        <w:rPr>
          <w:rFonts w:ascii="Roboto Light" w:eastAsia="Roboto Light" w:hAnsi="Roboto Light" w:cs="Roboto Light"/>
          <w:sz w:val="18"/>
          <w:szCs w:val="18"/>
        </w:rPr>
      </w:pPr>
      <w:r>
        <w:rPr>
          <w:rFonts w:ascii="Roboto Light" w:eastAsia="Roboto Light" w:hAnsi="Roboto Light" w:cs="Roboto Light"/>
          <w:sz w:val="18"/>
          <w:szCs w:val="18"/>
        </w:rPr>
        <w:t>charset COL1A2 = 1152-2518;</w:t>
      </w:r>
    </w:p>
    <w:p w14:paraId="1A81EB2B" w14:textId="77777777" w:rsidR="00226287" w:rsidRDefault="00BE507F">
      <w:pPr>
        <w:jc w:val="both"/>
        <w:rPr>
          <w:rFonts w:ascii="Roboto Light" w:eastAsia="Roboto Light" w:hAnsi="Roboto Light" w:cs="Roboto Light"/>
          <w:sz w:val="18"/>
          <w:szCs w:val="18"/>
        </w:rPr>
      </w:pPr>
      <w:r>
        <w:rPr>
          <w:rFonts w:ascii="Roboto Light" w:eastAsia="Roboto Light" w:hAnsi="Roboto Light" w:cs="Roboto Light"/>
          <w:sz w:val="18"/>
          <w:szCs w:val="18"/>
        </w:rPr>
        <w:t>charset AMELX = 2519-2723;</w:t>
      </w:r>
    </w:p>
    <w:p w14:paraId="1A81EB2C" w14:textId="77777777" w:rsidR="00226287" w:rsidRDefault="00BE507F">
      <w:pPr>
        <w:jc w:val="both"/>
        <w:rPr>
          <w:rFonts w:ascii="Roboto Light" w:eastAsia="Roboto Light" w:hAnsi="Roboto Light" w:cs="Roboto Light"/>
          <w:sz w:val="18"/>
          <w:szCs w:val="18"/>
        </w:rPr>
      </w:pPr>
      <w:r>
        <w:rPr>
          <w:rFonts w:ascii="Roboto Light" w:eastAsia="Roboto Light" w:hAnsi="Roboto Light" w:cs="Roboto Light"/>
          <w:sz w:val="18"/>
          <w:szCs w:val="18"/>
        </w:rPr>
        <w:t>charset ALB = 2724-3332;</w:t>
      </w:r>
    </w:p>
    <w:p w14:paraId="1A81EB2D" w14:textId="77777777" w:rsidR="00226287" w:rsidRDefault="00BE507F">
      <w:pPr>
        <w:jc w:val="both"/>
        <w:rPr>
          <w:rFonts w:ascii="Roboto Light" w:eastAsia="Roboto Light" w:hAnsi="Roboto Light" w:cs="Roboto Light"/>
          <w:sz w:val="18"/>
          <w:szCs w:val="18"/>
        </w:rPr>
      </w:pPr>
      <w:r>
        <w:rPr>
          <w:rFonts w:ascii="Roboto Light" w:eastAsia="Roboto Light" w:hAnsi="Roboto Light" w:cs="Roboto Light"/>
          <w:sz w:val="18"/>
          <w:szCs w:val="18"/>
        </w:rPr>
        <w:t>charset MMP20 = 3333-3815;</w:t>
      </w:r>
    </w:p>
    <w:p w14:paraId="1A81EB2E" w14:textId="77777777" w:rsidR="00226287" w:rsidRDefault="00BE507F">
      <w:pPr>
        <w:jc w:val="both"/>
        <w:rPr>
          <w:rFonts w:ascii="Roboto Light" w:eastAsia="Roboto Light" w:hAnsi="Roboto Light" w:cs="Roboto Light"/>
          <w:sz w:val="18"/>
          <w:szCs w:val="18"/>
        </w:rPr>
      </w:pPr>
      <w:r>
        <w:rPr>
          <w:rFonts w:ascii="Roboto Light" w:eastAsia="Roboto Light" w:hAnsi="Roboto Light" w:cs="Roboto Light"/>
          <w:sz w:val="18"/>
          <w:szCs w:val="18"/>
        </w:rPr>
        <w:t>charset AMBN = 3816-4265;</w:t>
      </w:r>
    </w:p>
    <w:p w14:paraId="1A81EB2F" w14:textId="77777777" w:rsidR="00226287" w:rsidRDefault="00BE507F">
      <w:pPr>
        <w:jc w:val="both"/>
        <w:rPr>
          <w:rFonts w:ascii="Roboto Light" w:eastAsia="Roboto Light" w:hAnsi="Roboto Light" w:cs="Roboto Light"/>
          <w:sz w:val="18"/>
          <w:szCs w:val="18"/>
        </w:rPr>
      </w:pPr>
      <w:r>
        <w:rPr>
          <w:rFonts w:ascii="Roboto Light" w:eastAsia="Roboto Light" w:hAnsi="Roboto Light" w:cs="Roboto Light"/>
          <w:sz w:val="18"/>
          <w:szCs w:val="18"/>
        </w:rPr>
        <w:t>charset AMTN = 4266-4484;</w:t>
      </w:r>
    </w:p>
    <w:p w14:paraId="1A81EB30" w14:textId="77777777" w:rsidR="00226287" w:rsidRDefault="00BE507F">
      <w:pPr>
        <w:jc w:val="both"/>
        <w:rPr>
          <w:rFonts w:ascii="Roboto Light" w:eastAsia="Roboto Light" w:hAnsi="Roboto Light" w:cs="Roboto Light"/>
          <w:sz w:val="18"/>
          <w:szCs w:val="18"/>
        </w:rPr>
      </w:pPr>
      <w:r>
        <w:rPr>
          <w:rFonts w:ascii="Roboto Light" w:eastAsia="Roboto Light" w:hAnsi="Roboto Light" w:cs="Roboto Light"/>
          <w:sz w:val="18"/>
          <w:szCs w:val="18"/>
        </w:rPr>
        <w:t>charset COL17A1 = 4485-6014;</w:t>
      </w:r>
    </w:p>
    <w:p w14:paraId="1A81EB31" w14:textId="77777777" w:rsidR="00226287" w:rsidRDefault="00BE507F">
      <w:pPr>
        <w:jc w:val="both"/>
        <w:rPr>
          <w:rFonts w:ascii="Roboto Light" w:eastAsia="Roboto Light" w:hAnsi="Roboto Light" w:cs="Roboto Light"/>
          <w:sz w:val="18"/>
          <w:szCs w:val="18"/>
        </w:rPr>
      </w:pPr>
      <w:r>
        <w:rPr>
          <w:rFonts w:ascii="Roboto Light" w:eastAsia="Roboto Light" w:hAnsi="Roboto Light" w:cs="Roboto Light"/>
          <w:sz w:val="18"/>
          <w:szCs w:val="18"/>
        </w:rPr>
        <w:t>partition BY_PROTEIN = 8: ENAM, COL1A2, AMELX, ALB, MMP20, AMBN, AMTN, COL17A1;</w:t>
      </w:r>
    </w:p>
    <w:p w14:paraId="1A81EB32" w14:textId="77777777" w:rsidR="00226287" w:rsidRDefault="00BE507F">
      <w:pPr>
        <w:jc w:val="both"/>
        <w:rPr>
          <w:rFonts w:ascii="Roboto Light" w:eastAsia="Roboto Light" w:hAnsi="Roboto Light" w:cs="Roboto Light"/>
          <w:sz w:val="18"/>
          <w:szCs w:val="18"/>
        </w:rPr>
      </w:pPr>
      <w:r>
        <w:rPr>
          <w:rFonts w:ascii="Roboto Light" w:eastAsia="Roboto Light" w:hAnsi="Roboto Light" w:cs="Roboto Light"/>
          <w:sz w:val="18"/>
          <w:szCs w:val="18"/>
        </w:rPr>
        <w:t>set partition=BY_PROTEIN;</w:t>
      </w:r>
    </w:p>
    <w:p w14:paraId="1A81EB33" w14:textId="77777777" w:rsidR="00226287" w:rsidRDefault="00BE507F">
      <w:pPr>
        <w:jc w:val="both"/>
        <w:rPr>
          <w:rFonts w:ascii="Roboto Light" w:eastAsia="Roboto Light" w:hAnsi="Roboto Light" w:cs="Roboto Light"/>
          <w:sz w:val="18"/>
          <w:szCs w:val="18"/>
        </w:rPr>
      </w:pPr>
      <w:r>
        <w:rPr>
          <w:rFonts w:ascii="Roboto Light" w:eastAsia="Roboto Light" w:hAnsi="Roboto Light" w:cs="Roboto Light"/>
          <w:sz w:val="18"/>
          <w:szCs w:val="18"/>
        </w:rPr>
        <w:t>prset aamodelpr =</w:t>
      </w:r>
      <w:r>
        <w:rPr>
          <w:rFonts w:ascii="Roboto Light" w:eastAsia="Roboto Light" w:hAnsi="Roboto Light" w:cs="Roboto Light"/>
          <w:sz w:val="18"/>
          <w:szCs w:val="18"/>
        </w:rPr>
        <w:t xml:space="preserve"> mixed;</w:t>
      </w:r>
    </w:p>
    <w:p w14:paraId="1A81EB34" w14:textId="77777777" w:rsidR="00226287" w:rsidRDefault="00BE507F">
      <w:pPr>
        <w:jc w:val="both"/>
        <w:rPr>
          <w:rFonts w:ascii="Roboto Light" w:eastAsia="Roboto Light" w:hAnsi="Roboto Light" w:cs="Roboto Light"/>
          <w:sz w:val="18"/>
          <w:szCs w:val="18"/>
        </w:rPr>
      </w:pPr>
      <w:r>
        <w:rPr>
          <w:rFonts w:ascii="Roboto Light" w:eastAsia="Roboto Light" w:hAnsi="Roboto Light" w:cs="Roboto Light"/>
          <w:sz w:val="18"/>
          <w:szCs w:val="18"/>
        </w:rPr>
        <w:t>mcmc nchains = 8 nruns=4 ngen = 1500000 samplefreq=100 printfreq=100 diagnfreq=1000;</w:t>
      </w:r>
    </w:p>
    <w:p w14:paraId="1A81EB35" w14:textId="77777777" w:rsidR="00226287" w:rsidRDefault="00BE507F">
      <w:pPr>
        <w:jc w:val="both"/>
        <w:rPr>
          <w:rFonts w:ascii="Roboto Light" w:eastAsia="Roboto Light" w:hAnsi="Roboto Light" w:cs="Roboto Light"/>
          <w:sz w:val="18"/>
          <w:szCs w:val="18"/>
        </w:rPr>
      </w:pPr>
      <w:r>
        <w:rPr>
          <w:rFonts w:ascii="Roboto Light" w:eastAsia="Roboto Light" w:hAnsi="Roboto Light" w:cs="Roboto Light"/>
          <w:sz w:val="18"/>
          <w:szCs w:val="18"/>
        </w:rPr>
        <w:t>sumt relburnin = yes burninfrac = 0.25;</w:t>
      </w:r>
    </w:p>
    <w:p w14:paraId="1A81EB36" w14:textId="77777777" w:rsidR="00226287" w:rsidRDefault="00BE507F">
      <w:pPr>
        <w:jc w:val="both"/>
        <w:rPr>
          <w:rFonts w:ascii="Roboto Light" w:eastAsia="Roboto Light" w:hAnsi="Roboto Light" w:cs="Roboto Light"/>
          <w:sz w:val="18"/>
          <w:szCs w:val="18"/>
        </w:rPr>
      </w:pPr>
      <w:r>
        <w:rPr>
          <w:rFonts w:ascii="Roboto Light" w:eastAsia="Roboto Light" w:hAnsi="Roboto Light" w:cs="Roboto Light"/>
          <w:sz w:val="18"/>
          <w:szCs w:val="18"/>
        </w:rPr>
        <w:t>sump;</w:t>
      </w:r>
    </w:p>
    <w:p w14:paraId="1A81EB37" w14:textId="77777777" w:rsidR="00226287" w:rsidRDefault="00BE507F">
      <w:pPr>
        <w:jc w:val="both"/>
        <w:rPr>
          <w:rFonts w:ascii="Roboto Light" w:eastAsia="Roboto Light" w:hAnsi="Roboto Light" w:cs="Roboto Light"/>
          <w:sz w:val="18"/>
          <w:szCs w:val="18"/>
        </w:rPr>
      </w:pPr>
      <w:r>
        <w:rPr>
          <w:rFonts w:ascii="Roboto Light" w:eastAsia="Roboto Light" w:hAnsi="Roboto Light" w:cs="Roboto Light"/>
          <w:sz w:val="18"/>
          <w:szCs w:val="18"/>
        </w:rPr>
        <w:t>quit;</w:t>
      </w:r>
    </w:p>
    <w:p w14:paraId="1A81EB38" w14:textId="77777777" w:rsidR="00226287" w:rsidRDefault="00226287">
      <w:pPr>
        <w:jc w:val="both"/>
        <w:rPr>
          <w:sz w:val="18"/>
          <w:szCs w:val="18"/>
        </w:rPr>
      </w:pPr>
    </w:p>
    <w:p w14:paraId="1A81EB39" w14:textId="77777777" w:rsidR="00226287" w:rsidRDefault="00BE507F">
      <w:pPr>
        <w:jc w:val="both"/>
      </w:pPr>
      <w:r>
        <w:t>The command in detail: The concatenated alignment was divided into partitions, one for each protein. Each part</w:t>
      </w:r>
      <w:r>
        <w:t xml:space="preserve">ition used the same  </w:t>
      </w:r>
      <w:r>
        <w:rPr>
          <w:rFonts w:ascii="Courier New" w:eastAsia="Courier New" w:hAnsi="Courier New" w:cs="Courier New"/>
          <w:b/>
          <w:sz w:val="20"/>
          <w:szCs w:val="20"/>
        </w:rPr>
        <w:t xml:space="preserve">‘mixed’ </w:t>
      </w:r>
      <w:r>
        <w:t>amino acid model of MrBayes. For the analysis 8 chains using 4 independent runs for 1.500.000 generations. The runs were all checked manually for convergence using Tracer (</w:t>
      </w:r>
      <w:hyperlink r:id="rId8">
        <w:r>
          <w:rPr>
            <w:color w:val="1155CC"/>
            <w:u w:val="single"/>
          </w:rPr>
          <w:t>https:/</w:t>
        </w:r>
        <w:r>
          <w:rPr>
            <w:color w:val="1155CC"/>
            <w:u w:val="single"/>
          </w:rPr>
          <w:t>/beast.community/tracer</w:t>
        </w:r>
      </w:hyperlink>
      <w:r>
        <w:t>). All runs reported high ESS values and overlapping marginal densities between the runs (</w:t>
      </w:r>
      <w:r>
        <w:rPr>
          <w:rFonts w:ascii="Courier New" w:eastAsia="Courier New" w:hAnsi="Courier New" w:cs="Courier New"/>
          <w:b/>
          <w:sz w:val="20"/>
          <w:szCs w:val="20"/>
        </w:rPr>
        <w:t>CONCATINATED_o.nex.run*.p</w:t>
      </w:r>
      <w:r>
        <w:t xml:space="preserve"> files).</w:t>
      </w:r>
    </w:p>
    <w:p w14:paraId="1A81EB3A" w14:textId="77777777" w:rsidR="00226287" w:rsidRDefault="00226287">
      <w:pPr>
        <w:jc w:val="both"/>
      </w:pPr>
    </w:p>
    <w:p w14:paraId="1A81EB3B" w14:textId="77777777" w:rsidR="00226287" w:rsidRDefault="00226287">
      <w:pPr>
        <w:jc w:val="both"/>
      </w:pPr>
    </w:p>
    <w:p w14:paraId="1A81EB3C" w14:textId="77777777" w:rsidR="00226287" w:rsidRDefault="00226287">
      <w:pPr>
        <w:jc w:val="both"/>
      </w:pPr>
    </w:p>
    <w:p w14:paraId="1A81EB3D" w14:textId="77777777" w:rsidR="00226287" w:rsidRDefault="00226287">
      <w:pPr>
        <w:jc w:val="both"/>
      </w:pPr>
    </w:p>
    <w:p w14:paraId="1A81EB3E" w14:textId="77777777" w:rsidR="00226287" w:rsidRDefault="00226287">
      <w:pPr>
        <w:jc w:val="both"/>
      </w:pPr>
    </w:p>
    <w:p w14:paraId="1A81EB3F" w14:textId="77777777" w:rsidR="00226287" w:rsidRDefault="00BE507F">
      <w:pPr>
        <w:numPr>
          <w:ilvl w:val="0"/>
          <w:numId w:val="2"/>
        </w:numPr>
        <w:jc w:val="both"/>
        <w:rPr>
          <w:sz w:val="24"/>
          <w:szCs w:val="24"/>
        </w:rPr>
      </w:pPr>
      <w:r>
        <w:rPr>
          <w:sz w:val="24"/>
          <w:szCs w:val="24"/>
        </w:rPr>
        <w:t>Commands for PhyML:</w:t>
      </w:r>
    </w:p>
    <w:p w14:paraId="1A81EB40" w14:textId="77777777" w:rsidR="00226287" w:rsidRDefault="00226287">
      <w:pPr>
        <w:ind w:left="720"/>
        <w:jc w:val="both"/>
        <w:rPr>
          <w:sz w:val="24"/>
          <w:szCs w:val="24"/>
        </w:rPr>
      </w:pPr>
    </w:p>
    <w:p w14:paraId="1A81EB41" w14:textId="77777777" w:rsidR="00226287" w:rsidRDefault="00BE507F">
      <w:pPr>
        <w:jc w:val="both"/>
        <w:rPr>
          <w:sz w:val="18"/>
          <w:szCs w:val="18"/>
        </w:rPr>
      </w:pPr>
      <w:r>
        <w:rPr>
          <w:rFonts w:ascii="Roboto Light" w:eastAsia="Roboto Light" w:hAnsi="Roboto Light" w:cs="Roboto Light"/>
          <w:sz w:val="18"/>
          <w:szCs w:val="18"/>
        </w:rPr>
        <w:t>phyml-mpi -i CONCATINATED_aln_e.phy -d aa -b 10</w:t>
      </w:r>
      <w:r>
        <w:rPr>
          <w:rFonts w:ascii="Roboto Light" w:eastAsia="Roboto Light" w:hAnsi="Roboto Light" w:cs="Roboto Light"/>
          <w:sz w:val="18"/>
          <w:szCs w:val="18"/>
        </w:rPr>
        <w:t>0 -m JTT -a e -s BEST -v e -o tlr -f m --rand_start --n_rand_starts 4 --r_seed $RAND --print_site_lnl --print_trace --no_memory_check</w:t>
      </w:r>
      <w:r>
        <w:rPr>
          <w:sz w:val="18"/>
          <w:szCs w:val="18"/>
        </w:rPr>
        <w:t xml:space="preserve"> </w:t>
      </w:r>
    </w:p>
    <w:p w14:paraId="1A81EB42" w14:textId="77777777" w:rsidR="00226287" w:rsidRDefault="00226287">
      <w:pPr>
        <w:rPr>
          <w:b/>
        </w:rPr>
      </w:pPr>
    </w:p>
    <w:p w14:paraId="1A81EB43" w14:textId="77777777" w:rsidR="00226287" w:rsidRDefault="00BE507F">
      <w:r>
        <w:t xml:space="preserve">The command in detail: For the PhyML analysis we used the </w:t>
      </w:r>
      <w:r>
        <w:rPr>
          <w:rFonts w:ascii="Courier New" w:eastAsia="Courier New" w:hAnsi="Courier New" w:cs="Courier New"/>
          <w:b/>
          <w:sz w:val="20"/>
          <w:szCs w:val="20"/>
        </w:rPr>
        <w:t xml:space="preserve">JTT </w:t>
      </w:r>
      <w:r>
        <w:t xml:space="preserve">model for 100 bootstraps along with a random start of 4 different trees and the </w:t>
      </w:r>
      <w:r>
        <w:rPr>
          <w:rFonts w:ascii="Courier New" w:eastAsia="Courier New" w:hAnsi="Courier New" w:cs="Courier New"/>
          <w:b/>
          <w:sz w:val="20"/>
          <w:szCs w:val="20"/>
        </w:rPr>
        <w:t>‘BEST’</w:t>
      </w:r>
      <w:r>
        <w:t xml:space="preserve"> search operation option. We also used the </w:t>
      </w:r>
      <w:r>
        <w:rPr>
          <w:rFonts w:ascii="Courier New" w:eastAsia="Courier New" w:hAnsi="Courier New" w:cs="Courier New"/>
          <w:b/>
          <w:sz w:val="20"/>
          <w:szCs w:val="20"/>
        </w:rPr>
        <w:t>-o tlr</w:t>
      </w:r>
      <w:r>
        <w:t xml:space="preserve"> option to optimize the tree topology (t), branch length (l) and rate parameters (r).</w:t>
      </w:r>
    </w:p>
    <w:p w14:paraId="1A81EB44" w14:textId="77777777" w:rsidR="00226287" w:rsidRDefault="00226287">
      <w:pPr>
        <w:rPr>
          <w:b/>
        </w:rPr>
      </w:pPr>
    </w:p>
    <w:p w14:paraId="1A81EB45" w14:textId="77777777" w:rsidR="00226287" w:rsidRDefault="00226287"/>
    <w:p w14:paraId="1A81EB46" w14:textId="77777777" w:rsidR="00226287" w:rsidRDefault="00BE507F">
      <w:r>
        <w:t>All output files of the MrBayes a</w:t>
      </w:r>
      <w:r>
        <w:t xml:space="preserve">nd the PhyML runs are available in the ‘Phylogenetic_Analysis\MrBayes’ and ‘Phylogenetic_Analysis\PhyML’ folders of </w:t>
      </w:r>
      <w:hyperlink r:id="rId9">
        <w:r>
          <w:rPr>
            <w:color w:val="1155CC"/>
            <w:u w:val="single"/>
          </w:rPr>
          <w:t>https://zenodo.org/record/8141962</w:t>
        </w:r>
      </w:hyperlink>
      <w:r>
        <w:t xml:space="preserve">. </w:t>
      </w:r>
    </w:p>
    <w:p w14:paraId="1A81EB47" w14:textId="77777777" w:rsidR="00226287" w:rsidRDefault="00226287"/>
    <w:p w14:paraId="1A81EB48" w14:textId="77777777" w:rsidR="00226287" w:rsidRDefault="00226287">
      <w:pPr>
        <w:rPr>
          <w:sz w:val="36"/>
          <w:szCs w:val="36"/>
        </w:rPr>
      </w:pPr>
    </w:p>
    <w:p w14:paraId="1A81EB49" w14:textId="77777777" w:rsidR="00226287" w:rsidRDefault="00226287">
      <w:pPr>
        <w:rPr>
          <w:sz w:val="36"/>
          <w:szCs w:val="36"/>
        </w:rPr>
      </w:pPr>
    </w:p>
    <w:p w14:paraId="1A81EB4A" w14:textId="77777777" w:rsidR="00226287" w:rsidRDefault="00226287">
      <w:pPr>
        <w:rPr>
          <w:sz w:val="36"/>
          <w:szCs w:val="36"/>
        </w:rPr>
      </w:pPr>
    </w:p>
    <w:p w14:paraId="1A81EBA5" w14:textId="0C0C81A7" w:rsidR="00226287" w:rsidRDefault="00226287">
      <w:pPr>
        <w:spacing w:line="240" w:lineRule="auto"/>
        <w:rPr>
          <w:rFonts w:ascii="Calibri" w:eastAsia="Calibri" w:hAnsi="Calibri" w:cs="Calibri"/>
          <w:sz w:val="24"/>
          <w:szCs w:val="24"/>
        </w:rPr>
      </w:pPr>
    </w:p>
    <w:sectPr w:rsidR="00226287">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Roboto Light">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A123F"/>
    <w:multiLevelType w:val="multilevel"/>
    <w:tmpl w:val="4E4E70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5234E95"/>
    <w:multiLevelType w:val="multilevel"/>
    <w:tmpl w:val="03505C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B8468FF"/>
    <w:multiLevelType w:val="multilevel"/>
    <w:tmpl w:val="9B9296C6"/>
    <w:lvl w:ilvl="0">
      <w:start w:val="1"/>
      <w:numFmt w:val="bullet"/>
      <w:lvlText w:val="○"/>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571737532">
    <w:abstractNumId w:val="1"/>
  </w:num>
  <w:num w:numId="2" w16cid:durableId="2005208094">
    <w:abstractNumId w:val="0"/>
  </w:num>
  <w:num w:numId="3" w16cid:durableId="101103437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6287"/>
    <w:rsid w:val="001325FE"/>
    <w:rsid w:val="00226287"/>
    <w:rsid w:val="002D48A2"/>
    <w:rsid w:val="005E4689"/>
    <w:rsid w:val="009B3098"/>
    <w:rsid w:val="00BE507F"/>
    <w:rsid w:val="00F173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1EB13"/>
  <w15:docId w15:val="{64F84F12-0F60-45CD-9C3F-FBB6B7546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l"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beast.community/tracer" TargetMode="External"/><Relationship Id="rId3" Type="http://schemas.openxmlformats.org/officeDocument/2006/relationships/settings" Target="settings.xml"/><Relationship Id="rId7" Type="http://schemas.openxmlformats.org/officeDocument/2006/relationships/hyperlink" Target="https://zenodo.org/record/814196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zenodo.org/record/8141962" TargetMode="External"/><Relationship Id="rId11" Type="http://schemas.openxmlformats.org/officeDocument/2006/relationships/theme" Target="theme/theme1.xml"/><Relationship Id="rId5" Type="http://schemas.openxmlformats.org/officeDocument/2006/relationships/hyperlink" Target="https://zenodo.org/record/8141962"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zenodo.org/record/814196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667</Words>
  <Characters>3804</Characters>
  <Application>Microsoft Office Word</Application>
  <DocSecurity>0</DocSecurity>
  <Lines>31</Lines>
  <Paragraphs>8</Paragraphs>
  <ScaleCrop>false</ScaleCrop>
  <Company/>
  <LinksUpToDate>false</LinksUpToDate>
  <CharactersWithSpaces>4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ülide Kubat</cp:lastModifiedBy>
  <cp:revision>7</cp:revision>
  <dcterms:created xsi:type="dcterms:W3CDTF">2023-07-23T22:23:00Z</dcterms:created>
  <dcterms:modified xsi:type="dcterms:W3CDTF">2023-07-23T22:29:00Z</dcterms:modified>
</cp:coreProperties>
</file>